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83D" w:rsidRDefault="0038783D" w:rsidP="0038783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3E4344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Table S3: Attitudes and perceptions of nurses regarding the addition of clinical pharmacists to the healthcare team </w:t>
      </w:r>
    </w:p>
    <w:p w:rsidR="0038783D" w:rsidRDefault="0038783D" w:rsidP="0038783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5516"/>
        <w:gridCol w:w="836"/>
        <w:gridCol w:w="836"/>
        <w:gridCol w:w="836"/>
        <w:gridCol w:w="836"/>
        <w:gridCol w:w="716"/>
      </w:tblGrid>
      <w:tr w:rsidR="0038783D" w:rsidTr="0038783D">
        <w:trPr>
          <w:trHeight w:hRule="exact" w:val="3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Baseline survey (N = 12)</w:t>
            </w:r>
          </w:p>
        </w:tc>
      </w:tr>
      <w:tr w:rsidR="0038783D" w:rsidTr="0038783D">
        <w:trPr>
          <w:trHeight w:val="39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bidi="ta-IN"/>
              </w:rPr>
              <w:t>SA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Adding a clinical pharmacist to the team is a good id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Adding a pharmacist to the team is a waste of money and is completely unnecessary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7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2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Current standard of care in public hospitals in Sri Lanka could be improved by introducing a clinical pharmacist to support the team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You would be happy to welcome the services of a competent clinical pharmacist to the team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7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7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Patients often do not understand their medicines and the changes that have occurred in hospital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6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0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Errors with medicines happen, but nothing is put in place to prevent these errors happening again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2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2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Pharmacists have no place in advising doctors or nurses about medicine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7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Pharmacists can play an important role in tailoring drug therapy for individual patients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6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3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  <w:tr w:rsidR="0038783D" w:rsidTr="0038783D">
        <w:trPr>
          <w:trHeight w:hRule="exact" w:val="7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Pharmacists can play an important role in improving patient adherence to medication regim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1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5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3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</w:t>
            </w:r>
          </w:p>
          <w:p w:rsidR="0038783D" w:rsidRDefault="0038783D" w:rsidP="00387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a-IN"/>
              </w:rPr>
              <w:t>0.0%</w:t>
            </w:r>
          </w:p>
        </w:tc>
      </w:tr>
    </w:tbl>
    <w:p w:rsidR="005A13AE" w:rsidRPr="0038783D" w:rsidRDefault="0038783D" w:rsidP="0038783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 = Strongly Disagree/ D = Disagree/ N = No opinion/ A = Agree/ SA = Strongly Agree</w:t>
      </w:r>
    </w:p>
    <w:sectPr w:rsidR="005A13AE" w:rsidRPr="0038783D" w:rsidSect="005A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defaultTabStop w:val="720"/>
  <w:characterSpacingControl w:val="doNotCompress"/>
  <w:compat/>
  <w:rsids>
    <w:rsidRoot w:val="00D055E7"/>
    <w:rsid w:val="001E5960"/>
    <w:rsid w:val="002F1787"/>
    <w:rsid w:val="0038783D"/>
    <w:rsid w:val="003E4344"/>
    <w:rsid w:val="004B75A4"/>
    <w:rsid w:val="004E4418"/>
    <w:rsid w:val="005A13AE"/>
    <w:rsid w:val="00686A93"/>
    <w:rsid w:val="00747095"/>
    <w:rsid w:val="00896230"/>
    <w:rsid w:val="0091314F"/>
    <w:rsid w:val="00A67D8D"/>
    <w:rsid w:val="00BA1CA2"/>
    <w:rsid w:val="00CB0492"/>
    <w:rsid w:val="00D05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55E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>SPi Global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3</cp:revision>
  <dcterms:created xsi:type="dcterms:W3CDTF">2017-01-12T01:38:00Z</dcterms:created>
  <dcterms:modified xsi:type="dcterms:W3CDTF">2017-01-12T02:08:00Z</dcterms:modified>
</cp:coreProperties>
</file>